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232" w:rsidRPr="00A50693" w:rsidRDefault="00041232" w:rsidP="00A50693">
      <w:pPr>
        <w:spacing w:after="0" w:line="240" w:lineRule="auto"/>
        <w:ind w:left="851" w:hanging="851"/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</w:pPr>
      <w:r w:rsidRPr="00A50693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S</w:t>
      </w:r>
      <w:r w:rsidR="004E0F28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2</w:t>
      </w:r>
      <w:r w:rsidRPr="00A50693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 xml:space="preserve"> Fig</w:t>
      </w:r>
      <w:r w:rsidR="004E0F28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.</w:t>
      </w:r>
      <w:r w:rsidRPr="00A50693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 xml:space="preserve"> BHAM vs. SHAM</w:t>
      </w:r>
    </w:p>
    <w:p w:rsidR="00A50693" w:rsidRPr="00766CF5" w:rsidRDefault="00A50693" w:rsidP="00041232">
      <w:pPr>
        <w:spacing w:after="0" w:line="240" w:lineRule="auto"/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</w:pPr>
    </w:p>
    <w:p w:rsidR="006563F4" w:rsidRPr="00A50693" w:rsidRDefault="00C26922" w:rsidP="004E0F28">
      <w:pPr>
        <w:spacing w:after="120"/>
        <w:rPr>
          <w:rFonts w:ascii="Verdana" w:hAnsi="Verdana"/>
        </w:rPr>
      </w:pPr>
      <w:r w:rsidRPr="00A50693">
        <w:rPr>
          <w:rFonts w:ascii="Verdana" w:hAnsi="Verdana"/>
          <w:noProof/>
          <w:lang w:eastAsia="de-AT"/>
        </w:rPr>
        <w:drawing>
          <wp:inline distT="0" distB="0" distL="0" distR="0" wp14:anchorId="5F0BCDB5" wp14:editId="62DF7178">
            <wp:extent cx="5760720" cy="1976381"/>
            <wp:effectExtent l="19050" t="19050" r="11430" b="24130"/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76381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/>
                  </pic:spPr>
                </pic:pic>
              </a:graphicData>
            </a:graphic>
          </wp:inline>
        </w:drawing>
      </w:r>
    </w:p>
    <w:p w:rsidR="006563F4" w:rsidRPr="00A50693" w:rsidRDefault="00C26922" w:rsidP="004E0F28">
      <w:pPr>
        <w:spacing w:after="120"/>
        <w:rPr>
          <w:rFonts w:ascii="Verdana" w:hAnsi="Verdana"/>
        </w:rPr>
      </w:pPr>
      <w:r w:rsidRPr="00A50693">
        <w:rPr>
          <w:rFonts w:ascii="Verdana" w:hAnsi="Verdana"/>
          <w:noProof/>
          <w:lang w:eastAsia="de-AT"/>
        </w:rPr>
        <w:drawing>
          <wp:inline distT="0" distB="0" distL="0" distR="0" wp14:anchorId="3110E4D5" wp14:editId="702789DB">
            <wp:extent cx="5760720" cy="1964745"/>
            <wp:effectExtent l="19050" t="19050" r="11430" b="16510"/>
            <wp:docPr id="6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6474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/>
                  </pic:spPr>
                </pic:pic>
              </a:graphicData>
            </a:graphic>
          </wp:inline>
        </w:drawing>
      </w:r>
    </w:p>
    <w:p w:rsidR="006563F4" w:rsidRPr="001E0E8A" w:rsidRDefault="004E0F28" w:rsidP="001E0E8A">
      <w:pPr>
        <w:spacing w:after="0" w:line="240" w:lineRule="auto"/>
        <w:ind w:left="993" w:hanging="993"/>
        <w:jc w:val="both"/>
        <w:rPr>
          <w:rFonts w:ascii="Verdana" w:hAnsi="Verdana"/>
        </w:rPr>
      </w:pPr>
      <w:r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2</w:t>
      </w:r>
      <w:r w:rsidR="001E0E8A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 </w:t>
      </w:r>
      <w:r w:rsidR="006563F4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ig</w:t>
      </w:r>
      <w:r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. </w:t>
      </w:r>
      <w:r w:rsidR="00BC0688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BHAM vs. SHAM</w:t>
      </w:r>
      <w:r w:rsidR="00041232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.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imultaneously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measurement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of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mycelium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rom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teady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tate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sample,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 (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upper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panel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)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nd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B (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lower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panel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). </w:t>
      </w:r>
      <w:proofErr w:type="spellStart"/>
      <w:r w:rsidR="00C26922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</w:t>
      </w:r>
      <w:bookmarkStart w:id="0" w:name="_GoBack"/>
      <w:bookmarkEnd w:id="0"/>
      <w:r w:rsidR="00C26922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mber</w:t>
      </w:r>
      <w:proofErr w:type="spellEnd"/>
      <w:r w:rsidR="00C26922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:</w:t>
      </w:r>
      <w:r w:rsidR="00041232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BHAM, </w:t>
      </w:r>
      <w:proofErr w:type="spellStart"/>
      <w:r w:rsidR="00041232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041232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B</w:t>
      </w:r>
      <w:r w:rsidR="00BC0688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: </w:t>
      </w:r>
      <w:r w:rsidR="00041232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HAM</w:t>
      </w:r>
      <w:r w:rsid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.</w:t>
      </w:r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Both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inhibitors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or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r w:rsid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OX</w:t>
      </w:r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were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pplied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in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the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same final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oncentration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nd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both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howed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the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same time-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dependent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manner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of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C015EB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ction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. BHAM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exerted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 </w:t>
      </w:r>
      <w:proofErr w:type="spellStart"/>
      <w:r w:rsidR="00C015EB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less</w:t>
      </w:r>
      <w:proofErr w:type="spellEnd"/>
      <w:r w:rsidR="00C015EB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strong</w:t>
      </w:r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inhibition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than</w:t>
      </w:r>
      <w:proofErr w:type="spellEnd"/>
      <w:r w:rsidR="00A50693" w:rsidRPr="00A5069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SHAM.</w:t>
      </w:r>
    </w:p>
    <w:sectPr w:rsidR="006563F4" w:rsidRPr="001E0E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3F4"/>
    <w:rsid w:val="00041232"/>
    <w:rsid w:val="001E0E8A"/>
    <w:rsid w:val="004E0F28"/>
    <w:rsid w:val="00605A65"/>
    <w:rsid w:val="006563F4"/>
    <w:rsid w:val="006A20B0"/>
    <w:rsid w:val="00766CF5"/>
    <w:rsid w:val="008716EE"/>
    <w:rsid w:val="00A37159"/>
    <w:rsid w:val="00A50693"/>
    <w:rsid w:val="00BA71A8"/>
    <w:rsid w:val="00BC0688"/>
    <w:rsid w:val="00C015EB"/>
    <w:rsid w:val="00C26922"/>
    <w:rsid w:val="00CD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3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3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5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h</cp:lastModifiedBy>
  <cp:revision>10</cp:revision>
  <dcterms:created xsi:type="dcterms:W3CDTF">2015-10-20T12:58:00Z</dcterms:created>
  <dcterms:modified xsi:type="dcterms:W3CDTF">2015-12-30T10:42:00Z</dcterms:modified>
</cp:coreProperties>
</file>